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046" w:rsidRPr="00E17CF9" w:rsidRDefault="00F8703D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highlight w:val="yellow"/>
          <w:lang w:val="en-CA"/>
        </w:rPr>
      </w:pPr>
      <w:r w:rsidRPr="00E17CF9">
        <w:rPr>
          <w:rFonts w:ascii="Calibri" w:eastAsia="Calibri" w:hAnsi="Calibri" w:cs="Calibri"/>
          <w:b/>
          <w:bCs/>
          <w:lang w:val="en-CA"/>
        </w:rPr>
        <w:t>Supplementary File</w:t>
      </w:r>
      <w:bookmarkStart w:id="0" w:name="_GoBack"/>
      <w:bookmarkEnd w:id="0"/>
      <w:r w:rsidR="00D51CB3" w:rsidRPr="00E17CF9">
        <w:rPr>
          <w:rFonts w:ascii="Calibri" w:eastAsia="Calibri" w:hAnsi="Calibri" w:cs="Calibri"/>
          <w:b/>
          <w:bCs/>
          <w:lang w:val="en-CA"/>
        </w:rPr>
        <w:t>2</w:t>
      </w:r>
      <w:r w:rsidR="00E852F9" w:rsidRPr="00E17CF9">
        <w:rPr>
          <w:rFonts w:ascii="Calibri" w:eastAsia="Calibri" w:hAnsi="Calibri" w:cs="Calibri"/>
          <w:b/>
          <w:bCs/>
          <w:lang w:val="en-CA"/>
        </w:rPr>
        <w:t>. Delphi results</w:t>
      </w:r>
    </w:p>
    <w:p w:rsidR="00920046" w:rsidRPr="00E17CF9" w:rsidRDefault="00224C4A" w:rsidP="00224C4A">
      <w:pPr>
        <w:tabs>
          <w:tab w:val="left" w:pos="5565"/>
        </w:tabs>
        <w:spacing w:after="0" w:line="240" w:lineRule="auto"/>
        <w:contextualSpacing/>
        <w:rPr>
          <w:rFonts w:ascii="Calibri" w:eastAsia="Calibri" w:hAnsi="Calibri" w:cs="Calibri"/>
          <w:bCs/>
          <w:lang w:val="en-CA"/>
        </w:rPr>
      </w:pPr>
      <w:r>
        <w:rPr>
          <w:rFonts w:ascii="Calibri" w:eastAsia="Calibri" w:hAnsi="Calibri" w:cs="Calibri"/>
          <w:bCs/>
          <w:lang w:val="en-CA"/>
        </w:rPr>
        <w:tab/>
      </w:r>
    </w:p>
    <w:p w:rsidR="005305F2" w:rsidRPr="00E17CF9" w:rsidRDefault="005305F2" w:rsidP="00B36000">
      <w:pPr>
        <w:spacing w:after="0" w:line="240" w:lineRule="auto"/>
        <w:contextualSpacing/>
        <w:rPr>
          <w:rFonts w:ascii="Calibri" w:eastAsia="Calibri" w:hAnsi="Calibri" w:cs="Calibri"/>
          <w:sz w:val="28"/>
          <w:szCs w:val="28"/>
          <w:lang w:val="en-CA"/>
        </w:rPr>
      </w:pPr>
      <w:r w:rsidRPr="00E17CF9">
        <w:rPr>
          <w:rFonts w:ascii="Calibri" w:eastAsia="Calibri" w:hAnsi="Calibri" w:cs="Calibri"/>
          <w:bCs/>
          <w:sz w:val="28"/>
          <w:szCs w:val="28"/>
          <w:lang w:val="en-CA"/>
        </w:rPr>
        <w:t>Preferred label(s) for DCIS</w:t>
      </w:r>
    </w:p>
    <w:tbl>
      <w:tblPr>
        <w:tblStyle w:val="TableGrid"/>
        <w:tblW w:w="13745" w:type="dxa"/>
        <w:tblLayout w:type="fixed"/>
        <w:tblCellMar>
          <w:left w:w="57" w:type="dxa"/>
          <w:right w:w="57" w:type="dxa"/>
        </w:tblCellMar>
        <w:tblLook w:val="06A0"/>
      </w:tblPr>
      <w:tblGrid>
        <w:gridCol w:w="846"/>
        <w:gridCol w:w="2977"/>
        <w:gridCol w:w="2693"/>
        <w:gridCol w:w="1417"/>
        <w:gridCol w:w="1560"/>
        <w:gridCol w:w="1559"/>
        <w:gridCol w:w="1559"/>
        <w:gridCol w:w="1134"/>
      </w:tblGrid>
      <w:tr w:rsidR="00F03DC5" w:rsidRPr="00E17CF9" w:rsidTr="00A27CCD">
        <w:tc>
          <w:tcPr>
            <w:tcW w:w="846" w:type="dxa"/>
            <w:vMerge w:val="restart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Survey item</w:t>
            </w:r>
          </w:p>
        </w:tc>
        <w:tc>
          <w:tcPr>
            <w:tcW w:w="2977" w:type="dxa"/>
            <w:vMerge w:val="restart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Label</w:t>
            </w:r>
          </w:p>
        </w:tc>
        <w:tc>
          <w:tcPr>
            <w:tcW w:w="2693" w:type="dxa"/>
            <w:vMerge w:val="restart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evision suggested in Round #1 and offered in Round #2</w:t>
            </w:r>
          </w:p>
        </w:tc>
        <w:tc>
          <w:tcPr>
            <w:tcW w:w="6095" w:type="dxa"/>
            <w:gridSpan w:val="4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ating (% panelists who chose 6 or 7 on the 7-point Likert scale)</w:t>
            </w:r>
          </w:p>
        </w:tc>
        <w:tc>
          <w:tcPr>
            <w:tcW w:w="1134" w:type="dxa"/>
            <w:vMerge w:val="restart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Decision</w:t>
            </w:r>
          </w:p>
        </w:tc>
      </w:tr>
      <w:tr w:rsidR="00F03DC5" w:rsidRPr="00E17CF9" w:rsidTr="00A27CCD">
        <w:trPr>
          <w:trHeight w:val="105"/>
        </w:trPr>
        <w:tc>
          <w:tcPr>
            <w:tcW w:w="846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gridSpan w:val="2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1</w:t>
            </w:r>
          </w:p>
        </w:tc>
        <w:tc>
          <w:tcPr>
            <w:tcW w:w="3118" w:type="dxa"/>
            <w:gridSpan w:val="2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2</w:t>
            </w:r>
          </w:p>
        </w:tc>
        <w:tc>
          <w:tcPr>
            <w:tcW w:w="1134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F03DC5" w:rsidRPr="00E17CF9" w:rsidTr="00A27CCD">
        <w:trPr>
          <w:trHeight w:val="105"/>
        </w:trPr>
        <w:tc>
          <w:tcPr>
            <w:tcW w:w="846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60" w:type="dxa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559" w:type="dxa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59" w:type="dxa"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134" w:type="dxa"/>
            <w:vMerge/>
          </w:tcPr>
          <w:p w:rsidR="00F03DC5" w:rsidRPr="00E17CF9" w:rsidRDefault="00F03DC5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 xml:space="preserve">Abnormal cells of the breast duct 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Abnormal cells of the breast duct that have not spread to breast tissue outside of ducts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64.7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1.3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3.7)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Atypical cells of the breast duct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41.2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2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Breast duct dysplasia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0.0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4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Pre-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8.8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43.8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63.2)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5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Stage 0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41.2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3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36.8)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6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Pre-invasive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tabs>
                <w:tab w:val="left" w:pos="1140"/>
              </w:tabs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29.4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2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7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Early-stage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35.3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8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Ductal carcinoma in situ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35.3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4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36.8)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9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Low-risk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35.3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0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Low-grade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35.3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Discard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1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Non-aggressive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23.5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2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Breast duct neoplasia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7.6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3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Non-invasive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7.6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4</w:t>
            </w:r>
          </w:p>
        </w:tc>
        <w:tc>
          <w:tcPr>
            <w:tcW w:w="297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Early form of breast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93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7.6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Discard</w:t>
            </w:r>
          </w:p>
        </w:tc>
      </w:tr>
    </w:tbl>
    <w:p w:rsidR="005305F2" w:rsidRPr="00E17CF9" w:rsidRDefault="005305F2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A27CCD" w:rsidRPr="00E17CF9" w:rsidRDefault="00A27CCD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A27CCD" w:rsidRPr="00E17CF9" w:rsidRDefault="00A27CCD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A27CCD" w:rsidRPr="00E17CF9" w:rsidRDefault="00A27CCD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5305F2" w:rsidRPr="00E17CF9" w:rsidRDefault="005305F2" w:rsidP="00B36000">
      <w:pPr>
        <w:spacing w:after="0" w:line="240" w:lineRule="auto"/>
        <w:contextualSpacing/>
        <w:rPr>
          <w:rFonts w:ascii="Calibri" w:eastAsia="Calibri" w:hAnsi="Calibri" w:cs="Calibri"/>
          <w:bCs/>
          <w:sz w:val="28"/>
          <w:szCs w:val="28"/>
          <w:lang w:val="en-CA"/>
        </w:rPr>
      </w:pPr>
      <w:r w:rsidRPr="00E17CF9">
        <w:rPr>
          <w:rFonts w:ascii="Calibri" w:eastAsia="Calibri" w:hAnsi="Calibri" w:cs="Calibri"/>
          <w:bCs/>
          <w:sz w:val="28"/>
          <w:szCs w:val="28"/>
          <w:lang w:val="en-CA"/>
        </w:rPr>
        <w:lastRenderedPageBreak/>
        <w:t>Language to explain DCIS</w:t>
      </w:r>
    </w:p>
    <w:tbl>
      <w:tblPr>
        <w:tblStyle w:val="TableGrid"/>
        <w:tblW w:w="13745" w:type="dxa"/>
        <w:tblLayout w:type="fixed"/>
        <w:tblCellMar>
          <w:left w:w="57" w:type="dxa"/>
          <w:right w:w="57" w:type="dxa"/>
        </w:tblCellMar>
        <w:tblLook w:val="06A0"/>
      </w:tblPr>
      <w:tblGrid>
        <w:gridCol w:w="846"/>
        <w:gridCol w:w="3118"/>
        <w:gridCol w:w="2552"/>
        <w:gridCol w:w="1417"/>
        <w:gridCol w:w="1560"/>
        <w:gridCol w:w="1417"/>
        <w:gridCol w:w="1559"/>
        <w:gridCol w:w="1276"/>
      </w:tblGrid>
      <w:tr w:rsidR="001C2098" w:rsidRPr="00E17CF9" w:rsidTr="00A27CCD">
        <w:tc>
          <w:tcPr>
            <w:tcW w:w="846" w:type="dxa"/>
            <w:vMerge w:val="restart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Survey item</w:t>
            </w:r>
          </w:p>
        </w:tc>
        <w:tc>
          <w:tcPr>
            <w:tcW w:w="3118" w:type="dxa"/>
            <w:vMerge w:val="restart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Label</w:t>
            </w:r>
          </w:p>
        </w:tc>
        <w:tc>
          <w:tcPr>
            <w:tcW w:w="2552" w:type="dxa"/>
            <w:vMerge w:val="restart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Revision suggested in Round #1 and offered in Round #2</w:t>
            </w:r>
          </w:p>
        </w:tc>
        <w:tc>
          <w:tcPr>
            <w:tcW w:w="5953" w:type="dxa"/>
            <w:gridSpan w:val="4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Rating (% panelists who chose 6 or 7 on the 7-point Likert scale)</w:t>
            </w:r>
          </w:p>
        </w:tc>
        <w:tc>
          <w:tcPr>
            <w:tcW w:w="1276" w:type="dxa"/>
            <w:vMerge w:val="restart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Decision</w:t>
            </w:r>
          </w:p>
        </w:tc>
      </w:tr>
      <w:tr w:rsidR="001C2098" w:rsidRPr="00E17CF9" w:rsidTr="00A27CCD">
        <w:trPr>
          <w:trHeight w:val="105"/>
        </w:trPr>
        <w:tc>
          <w:tcPr>
            <w:tcW w:w="846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552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gridSpan w:val="2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1</w:t>
            </w:r>
          </w:p>
        </w:tc>
        <w:tc>
          <w:tcPr>
            <w:tcW w:w="2976" w:type="dxa"/>
            <w:gridSpan w:val="2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1</w:t>
            </w:r>
          </w:p>
        </w:tc>
        <w:tc>
          <w:tcPr>
            <w:tcW w:w="1276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1C2098" w:rsidRPr="00E17CF9" w:rsidTr="00A27CCD">
        <w:trPr>
          <w:trHeight w:val="105"/>
        </w:trPr>
        <w:tc>
          <w:tcPr>
            <w:tcW w:w="846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552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60" w:type="dxa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417" w:type="dxa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59" w:type="dxa"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276" w:type="dxa"/>
            <w:vMerge/>
          </w:tcPr>
          <w:p w:rsidR="001C2098" w:rsidRPr="00E17CF9" w:rsidRDefault="001C2098" w:rsidP="00B36000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1C2098" w:rsidRPr="00E17CF9" w:rsidTr="00A27CCD">
        <w:tc>
          <w:tcPr>
            <w:tcW w:w="846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5</w:t>
            </w:r>
          </w:p>
        </w:tc>
        <w:tc>
          <w:tcPr>
            <w:tcW w:w="3118" w:type="dxa"/>
          </w:tcPr>
          <w:p w:rsidR="001C2098" w:rsidRPr="00E17CF9" w:rsidRDefault="001C2098" w:rsidP="00B36000">
            <w:pPr>
              <w:pStyle w:val="paragraph"/>
              <w:spacing w:before="0" w:beforeAutospacing="0" w:after="0" w:afterAutospacing="0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Use plain/lay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language to explain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552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Use plain/lay language that patients will understandto explain DCIS </w:t>
            </w:r>
          </w:p>
        </w:tc>
        <w:tc>
          <w:tcPr>
            <w:tcW w:w="1417" w:type="dxa"/>
          </w:tcPr>
          <w:p w:rsidR="001C2098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DB78B3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60" w:type="dxa"/>
          </w:tcPr>
          <w:p w:rsidR="00DB78B3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Retain </w:t>
            </w:r>
          </w:p>
          <w:p w:rsidR="001C2098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0.0)</w:t>
            </w:r>
          </w:p>
        </w:tc>
        <w:tc>
          <w:tcPr>
            <w:tcW w:w="1417" w:type="dxa"/>
          </w:tcPr>
          <w:p w:rsidR="001C2098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1C2098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276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1C2098" w:rsidRPr="00E17CF9" w:rsidTr="00A27CCD">
        <w:tc>
          <w:tcPr>
            <w:tcW w:w="846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6</w:t>
            </w:r>
          </w:p>
        </w:tc>
        <w:tc>
          <w:tcPr>
            <w:tcW w:w="3118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State that DCIS is not invasive breast cancer because it stays in the breast duct and is unlikely to spread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552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1C2098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6.5)</w:t>
            </w:r>
          </w:p>
        </w:tc>
        <w:tc>
          <w:tcPr>
            <w:tcW w:w="1560" w:type="dxa"/>
          </w:tcPr>
          <w:p w:rsidR="001C2098" w:rsidRPr="00E17CF9" w:rsidRDefault="00DB78B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5.0)</w:t>
            </w:r>
          </w:p>
        </w:tc>
        <w:tc>
          <w:tcPr>
            <w:tcW w:w="1417" w:type="dxa"/>
          </w:tcPr>
          <w:p w:rsidR="001C2098" w:rsidRPr="00E17CF9" w:rsidRDefault="00476779" w:rsidP="00B36000">
            <w:pPr>
              <w:contextualSpacing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0"/>
                <w:szCs w:val="20"/>
                <w:lang w:val="en-CA"/>
              </w:rPr>
              <w:t xml:space="preserve">Retain </w:t>
            </w:r>
          </w:p>
          <w:p w:rsidR="00476779" w:rsidRPr="00E17CF9" w:rsidRDefault="00476779" w:rsidP="00B36000">
            <w:pPr>
              <w:contextualSpacing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0"/>
                <w:szCs w:val="20"/>
                <w:lang w:val="en-CA"/>
              </w:rPr>
              <w:t>(87.5)</w:t>
            </w:r>
          </w:p>
        </w:tc>
        <w:tc>
          <w:tcPr>
            <w:tcW w:w="1559" w:type="dxa"/>
          </w:tcPr>
          <w:p w:rsidR="001C2098" w:rsidRPr="00E17CF9" w:rsidRDefault="00DB78B3" w:rsidP="00B36000">
            <w:pPr>
              <w:contextualSpacing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0"/>
                <w:szCs w:val="20"/>
                <w:lang w:val="en-CA"/>
              </w:rPr>
              <w:t>No consensus (73.7)</w:t>
            </w:r>
          </w:p>
        </w:tc>
        <w:tc>
          <w:tcPr>
            <w:tcW w:w="1276" w:type="dxa"/>
          </w:tcPr>
          <w:p w:rsidR="001C2098" w:rsidRPr="00E17CF9" w:rsidRDefault="001C2098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DB78B3" w:rsidRPr="00E17CF9" w:rsidRDefault="00DB78B3" w:rsidP="00B36000">
            <w:pPr>
              <w:contextualSpacing/>
              <w:rPr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</w:t>
            </w:r>
            <w:r w:rsidR="00476779"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combined rating of 80.0</w:t>
            </w: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]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7</w:t>
            </w:r>
          </w:p>
        </w:tc>
        <w:tc>
          <w:tcPr>
            <w:tcW w:w="3118" w:type="dxa"/>
          </w:tcPr>
          <w:p w:rsidR="007D5A23" w:rsidRPr="00E17CF9" w:rsidRDefault="007D5A23" w:rsidP="007D5A23">
            <w:pPr>
              <w:pStyle w:val="paragraph"/>
              <w:spacing w:before="0" w:beforeAutospacing="0" w:after="0" w:afterAutospacing="0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Use analogies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to explain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552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2.9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45.0)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62.5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6.3)</w:t>
            </w:r>
          </w:p>
        </w:tc>
        <w:tc>
          <w:tcPr>
            <w:tcW w:w="1276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8</w:t>
            </w:r>
          </w:p>
        </w:tc>
        <w:tc>
          <w:tcPr>
            <w:tcW w:w="3118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Mention that DCIS is very common</w:t>
            </w:r>
          </w:p>
        </w:tc>
        <w:tc>
          <w:tcPr>
            <w:tcW w:w="2552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Mention that DCIS affects many women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2.9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0.0)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1.1)</w:t>
            </w:r>
          </w:p>
        </w:tc>
        <w:tc>
          <w:tcPr>
            <w:tcW w:w="1276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46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19</w:t>
            </w:r>
          </w:p>
        </w:tc>
        <w:tc>
          <w:tcPr>
            <w:tcW w:w="3118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Explain DCIS as a spectrum of cells, where some forms require treatment and low-risk forms may not</w:t>
            </w:r>
          </w:p>
        </w:tc>
        <w:tc>
          <w:tcPr>
            <w:tcW w:w="2552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Explain DCIS by grade, where higher-grade forms of DCIS require treatment, and low-grade forms may not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2.9)</w:t>
            </w:r>
          </w:p>
        </w:tc>
        <w:tc>
          <w:tcPr>
            <w:tcW w:w="1560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0.0)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6.3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15.8)</w:t>
            </w:r>
          </w:p>
        </w:tc>
        <w:tc>
          <w:tcPr>
            <w:tcW w:w="1276" w:type="dxa"/>
          </w:tcPr>
          <w:p w:rsidR="007D5A23" w:rsidRPr="00E17CF9" w:rsidRDefault="007D5A23" w:rsidP="007D5A2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4F6A93" w:rsidRPr="00E17CF9" w:rsidTr="00A27CCD">
        <w:tc>
          <w:tcPr>
            <w:tcW w:w="846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0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pStyle w:val="paragraph"/>
              <w:spacing w:before="0" w:beforeAutospacing="0" w:after="0" w:afterAutospacing="0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Address risks (e.g. spread, recurrence)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and outcomes (e.g. prognosis) associated with low-risk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552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4.1)</w:t>
            </w:r>
          </w:p>
        </w:tc>
        <w:tc>
          <w:tcPr>
            <w:tcW w:w="1560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5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276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combined rating of 83.8]</w:t>
            </w:r>
          </w:p>
        </w:tc>
      </w:tr>
      <w:tr w:rsidR="004F6A93" w:rsidRPr="00E17CF9" w:rsidTr="00A27CCD">
        <w:tc>
          <w:tcPr>
            <w:tcW w:w="846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1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pStyle w:val="paragraph"/>
              <w:spacing w:before="0" w:beforeAutospacing="0" w:after="0" w:afterAutospacing="0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Discuss risk based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on stage or grade to explain why treatment is recommended for low-risk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552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Similar to previous item so this item was not included in Round #2 survey, and was discarded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Retain </w:t>
            </w:r>
          </w:p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60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0.0)</w:t>
            </w:r>
          </w:p>
        </w:tc>
        <w:tc>
          <w:tcPr>
            <w:tcW w:w="1417" w:type="dxa"/>
          </w:tcPr>
          <w:p w:rsidR="004F6A93" w:rsidRPr="00E17CF9" w:rsidRDefault="00EC1D04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included in Round #2 survey</w:t>
            </w:r>
          </w:p>
        </w:tc>
        <w:tc>
          <w:tcPr>
            <w:tcW w:w="1559" w:type="dxa"/>
          </w:tcPr>
          <w:p w:rsidR="004F6A93" w:rsidRPr="00E17CF9" w:rsidRDefault="00EC1D04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included in Round #2 survey</w:t>
            </w:r>
          </w:p>
        </w:tc>
        <w:tc>
          <w:tcPr>
            <w:tcW w:w="1276" w:type="dxa"/>
          </w:tcPr>
          <w:p w:rsidR="004F6A93" w:rsidRPr="00E17CF9" w:rsidRDefault="004F6A93" w:rsidP="00B36000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Discard</w:t>
            </w:r>
          </w:p>
        </w:tc>
      </w:tr>
    </w:tbl>
    <w:p w:rsidR="005305F2" w:rsidRPr="00E17CF9" w:rsidRDefault="005305F2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5305F2" w:rsidRPr="00E17CF9" w:rsidRDefault="005305F2" w:rsidP="00B36000">
      <w:pPr>
        <w:spacing w:after="0" w:line="240" w:lineRule="auto"/>
        <w:contextualSpacing/>
        <w:rPr>
          <w:rFonts w:ascii="Calibri" w:eastAsia="Calibri" w:hAnsi="Calibri" w:cs="Calibri"/>
          <w:bCs/>
          <w:sz w:val="28"/>
          <w:szCs w:val="28"/>
          <w:lang w:val="en-CA"/>
        </w:rPr>
      </w:pPr>
      <w:r w:rsidRPr="00E17CF9">
        <w:rPr>
          <w:rFonts w:ascii="Calibri" w:eastAsia="Calibri" w:hAnsi="Calibri" w:cs="Calibri"/>
          <w:bCs/>
          <w:sz w:val="28"/>
          <w:szCs w:val="28"/>
          <w:lang w:val="en-CA"/>
        </w:rPr>
        <w:t>Other strategies to help explain DCIS</w:t>
      </w:r>
    </w:p>
    <w:tbl>
      <w:tblPr>
        <w:tblStyle w:val="TableGrid"/>
        <w:tblW w:w="0" w:type="auto"/>
        <w:tblInd w:w="-5" w:type="dxa"/>
        <w:tblLayout w:type="fixed"/>
        <w:tblCellMar>
          <w:left w:w="57" w:type="dxa"/>
          <w:right w:w="57" w:type="dxa"/>
        </w:tblCellMar>
        <w:tblLook w:val="06A0"/>
      </w:tblPr>
      <w:tblGrid>
        <w:gridCol w:w="851"/>
        <w:gridCol w:w="3118"/>
        <w:gridCol w:w="2610"/>
        <w:gridCol w:w="1417"/>
        <w:gridCol w:w="1502"/>
        <w:gridCol w:w="1417"/>
        <w:gridCol w:w="1559"/>
        <w:gridCol w:w="1334"/>
      </w:tblGrid>
      <w:tr w:rsidR="00B04809" w:rsidRPr="00E17CF9" w:rsidTr="00A27CCD">
        <w:tc>
          <w:tcPr>
            <w:tcW w:w="851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Survey item</w:t>
            </w:r>
          </w:p>
        </w:tc>
        <w:tc>
          <w:tcPr>
            <w:tcW w:w="3118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Label</w:t>
            </w:r>
          </w:p>
        </w:tc>
        <w:tc>
          <w:tcPr>
            <w:tcW w:w="2610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Revision suggested in Round #1 and offered in Round #2</w:t>
            </w:r>
          </w:p>
        </w:tc>
        <w:tc>
          <w:tcPr>
            <w:tcW w:w="5895" w:type="dxa"/>
            <w:gridSpan w:val="4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Rating (% panelists who chose 6 or 7 on the 7-point Likert scale)</w:t>
            </w:r>
          </w:p>
        </w:tc>
        <w:tc>
          <w:tcPr>
            <w:tcW w:w="1334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Decision</w:t>
            </w:r>
          </w:p>
        </w:tc>
      </w:tr>
      <w:tr w:rsidR="00B04809" w:rsidRPr="00E17CF9" w:rsidTr="00A27CCD">
        <w:trPr>
          <w:trHeight w:val="105"/>
        </w:trPr>
        <w:tc>
          <w:tcPr>
            <w:tcW w:w="851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919" w:type="dxa"/>
            <w:gridSpan w:val="2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1</w:t>
            </w:r>
          </w:p>
        </w:tc>
        <w:tc>
          <w:tcPr>
            <w:tcW w:w="2976" w:type="dxa"/>
            <w:gridSpan w:val="2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2</w:t>
            </w:r>
          </w:p>
        </w:tc>
        <w:tc>
          <w:tcPr>
            <w:tcW w:w="1334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B04809" w:rsidRPr="00E17CF9" w:rsidTr="00A27CCD">
        <w:trPr>
          <w:trHeight w:val="105"/>
        </w:trPr>
        <w:tc>
          <w:tcPr>
            <w:tcW w:w="851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02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417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59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334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7D5A23" w:rsidRPr="00E17CF9" w:rsidTr="00A27CCD">
        <w:tc>
          <w:tcPr>
            <w:tcW w:w="851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2</w:t>
            </w:r>
          </w:p>
        </w:tc>
        <w:tc>
          <w:tcPr>
            <w:tcW w:w="3118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Send patients information about their diagnosis of DCIS before the first physician visit so they can prepare question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64.7)</w:t>
            </w:r>
          </w:p>
        </w:tc>
        <w:tc>
          <w:tcPr>
            <w:tcW w:w="1502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0.0)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43.8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31.6)</w:t>
            </w:r>
          </w:p>
        </w:tc>
        <w:tc>
          <w:tcPr>
            <w:tcW w:w="13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7D5A23" w:rsidRPr="00E17CF9" w:rsidTr="00A27CCD">
        <w:tc>
          <w:tcPr>
            <w:tcW w:w="851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3</w:t>
            </w:r>
          </w:p>
        </w:tc>
        <w:tc>
          <w:tcPr>
            <w:tcW w:w="3118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Take extra time or schedule longer visits to discuss concerns and answer question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0.0)</w:t>
            </w:r>
          </w:p>
        </w:tc>
        <w:tc>
          <w:tcPr>
            <w:tcW w:w="1502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0.0)</w:t>
            </w:r>
          </w:p>
        </w:tc>
        <w:tc>
          <w:tcPr>
            <w:tcW w:w="1417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0.0)</w:t>
            </w:r>
          </w:p>
        </w:tc>
        <w:tc>
          <w:tcPr>
            <w:tcW w:w="1559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2.6)</w:t>
            </w:r>
          </w:p>
        </w:tc>
        <w:tc>
          <w:tcPr>
            <w:tcW w:w="1334" w:type="dxa"/>
          </w:tcPr>
          <w:p w:rsidR="007D5A23" w:rsidRPr="00E17CF9" w:rsidRDefault="007D5A23" w:rsidP="007D5A23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</w:rPr>
              <w:t>No consensus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4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Ask patients about specific concern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Retain 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>(100.0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 xml:space="preserve">No consensus </w:t>
            </w: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>(70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>[combined rating of 83.8]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>25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Use visual aids (pictures, models) to help explain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0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6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Use pathology or radiology report to supplement discussion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tabs>
                <w:tab w:val="left" w:pos="1140"/>
              </w:tabs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4.5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5.0)</w:t>
            </w:r>
          </w:p>
        </w:tc>
        <w:tc>
          <w:tcPr>
            <w:tcW w:w="1417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7.5)</w:t>
            </w:r>
          </w:p>
        </w:tc>
        <w:tc>
          <w:tcPr>
            <w:tcW w:w="1559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3.7)</w:t>
            </w:r>
          </w:p>
        </w:tc>
        <w:tc>
          <w:tcPr>
            <w:tcW w:w="1334" w:type="dxa"/>
          </w:tcPr>
          <w:p w:rsidR="003420BD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combined rating of 80.0]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7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Provide physicians with visual aids or guides to help explain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2.4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5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8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Give physicians access to interpreters for patients with English as a second language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0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29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Provide patients with, or refer them to print or online resources about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0.6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5.0)</w:t>
            </w:r>
          </w:p>
        </w:tc>
        <w:tc>
          <w:tcPr>
            <w:tcW w:w="1417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3.8)</w:t>
            </w:r>
          </w:p>
        </w:tc>
        <w:tc>
          <w:tcPr>
            <w:tcW w:w="1559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4.2)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0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Connect patients with services or groups for more information and support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45.0)</w:t>
            </w:r>
          </w:p>
        </w:tc>
        <w:tc>
          <w:tcPr>
            <w:tcW w:w="1417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3.0)</w:t>
            </w:r>
          </w:p>
        </w:tc>
        <w:tc>
          <w:tcPr>
            <w:tcW w:w="1559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68.4)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combined rating of 80.0]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1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Develop information for patients that is specific to DCIS (not included in resources about invasive breast cancer)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tabs>
                <w:tab w:val="left" w:pos="1140"/>
              </w:tabs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4.1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0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2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pStyle w:val="paragraph"/>
              <w:spacing w:before="0" w:beforeAutospacing="0" w:after="0" w:afterAutospacing="0"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Develop information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for patients about DCIS that is culturally tailored (e.g. available in different languages)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0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3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Arrange follow-up visit not long after first visit to discuss further concerns/ questions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Arrange follow-up visit (in-person or virtual) not long after first visit to discuss further concerns or questions 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35.0)</w:t>
            </w:r>
          </w:p>
        </w:tc>
        <w:tc>
          <w:tcPr>
            <w:tcW w:w="1417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1.3)</w:t>
            </w:r>
          </w:p>
        </w:tc>
        <w:tc>
          <w:tcPr>
            <w:tcW w:w="1559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57.9)</w:t>
            </w:r>
          </w:p>
        </w:tc>
        <w:tc>
          <w:tcPr>
            <w:tcW w:w="1334" w:type="dxa"/>
          </w:tcPr>
          <w:p w:rsidR="004F6A93" w:rsidRPr="00E17CF9" w:rsidRDefault="007D5A2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</w:tc>
      </w:tr>
      <w:tr w:rsidR="004F6A93" w:rsidRPr="00E17CF9" w:rsidTr="00A27CCD">
        <w:tc>
          <w:tcPr>
            <w:tcW w:w="85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4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Do not manage low-risk DCIS in cancer centres to avoid giving patients the idea that they have full-blown cancer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610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t favoured by panelists; not included in Round #2 survey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9.4)</w:t>
            </w:r>
          </w:p>
        </w:tc>
        <w:tc>
          <w:tcPr>
            <w:tcW w:w="1502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15.0)</w:t>
            </w:r>
          </w:p>
        </w:tc>
        <w:tc>
          <w:tcPr>
            <w:tcW w:w="1417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334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Discard</w:t>
            </w:r>
          </w:p>
        </w:tc>
      </w:tr>
    </w:tbl>
    <w:p w:rsidR="00A27CCD" w:rsidRPr="00E17CF9" w:rsidRDefault="00A27CCD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A27CCD" w:rsidRPr="00E17CF9" w:rsidRDefault="00A27CCD" w:rsidP="00B36000">
      <w:pPr>
        <w:spacing w:after="0" w:line="240" w:lineRule="auto"/>
        <w:contextualSpacing/>
        <w:rPr>
          <w:rFonts w:ascii="Calibri" w:eastAsia="Calibri" w:hAnsi="Calibri" w:cs="Calibri"/>
          <w:b/>
          <w:bCs/>
          <w:sz w:val="22"/>
          <w:szCs w:val="22"/>
          <w:lang w:val="en-CA"/>
        </w:rPr>
      </w:pPr>
    </w:p>
    <w:p w:rsidR="005305F2" w:rsidRPr="00E17CF9" w:rsidRDefault="00E852F9" w:rsidP="00B36000">
      <w:pPr>
        <w:spacing w:after="0" w:line="240" w:lineRule="auto"/>
        <w:contextualSpacing/>
        <w:rPr>
          <w:rFonts w:ascii="Calibri" w:eastAsia="Calibri" w:hAnsi="Calibri" w:cs="Calibri"/>
          <w:bCs/>
          <w:sz w:val="28"/>
          <w:szCs w:val="28"/>
          <w:lang w:val="en-CA"/>
        </w:rPr>
      </w:pPr>
      <w:r w:rsidRPr="00E17CF9">
        <w:rPr>
          <w:rFonts w:ascii="Calibri" w:eastAsia="Calibri" w:hAnsi="Calibri" w:cs="Calibri"/>
          <w:bCs/>
          <w:sz w:val="28"/>
          <w:szCs w:val="28"/>
          <w:lang w:val="en-CA"/>
        </w:rPr>
        <w:t>Dissemination</w:t>
      </w:r>
      <w:r w:rsidR="005305F2" w:rsidRPr="00E17CF9">
        <w:rPr>
          <w:rFonts w:ascii="Calibri" w:eastAsia="Calibri" w:hAnsi="Calibri" w:cs="Calibri"/>
          <w:bCs/>
          <w:sz w:val="28"/>
          <w:szCs w:val="28"/>
          <w:lang w:val="en-CA"/>
        </w:rPr>
        <w:t xml:space="preserve"> strategies</w:t>
      </w:r>
    </w:p>
    <w:tbl>
      <w:tblPr>
        <w:tblStyle w:val="TableGrid"/>
        <w:tblW w:w="13745" w:type="dxa"/>
        <w:tblLayout w:type="fixed"/>
        <w:tblCellMar>
          <w:left w:w="57" w:type="dxa"/>
          <w:right w:w="57" w:type="dxa"/>
        </w:tblCellMar>
        <w:tblLook w:val="06A0"/>
      </w:tblPr>
      <w:tblGrid>
        <w:gridCol w:w="846"/>
        <w:gridCol w:w="3118"/>
        <w:gridCol w:w="2421"/>
        <w:gridCol w:w="1483"/>
        <w:gridCol w:w="1625"/>
        <w:gridCol w:w="1417"/>
        <w:gridCol w:w="1559"/>
        <w:gridCol w:w="1276"/>
      </w:tblGrid>
      <w:tr w:rsidR="00B04809" w:rsidRPr="00E17CF9" w:rsidTr="00A27CCD">
        <w:tc>
          <w:tcPr>
            <w:tcW w:w="846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Survey item</w:t>
            </w:r>
          </w:p>
        </w:tc>
        <w:tc>
          <w:tcPr>
            <w:tcW w:w="3118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Label</w:t>
            </w:r>
          </w:p>
        </w:tc>
        <w:tc>
          <w:tcPr>
            <w:tcW w:w="2421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Revision suggested in Round #1 and offered in Round #2</w:t>
            </w:r>
          </w:p>
        </w:tc>
        <w:tc>
          <w:tcPr>
            <w:tcW w:w="6084" w:type="dxa"/>
            <w:gridSpan w:val="4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Rating (% panelists who chose 6 or 7 on the 7-point Likert scale)</w:t>
            </w:r>
          </w:p>
        </w:tc>
        <w:tc>
          <w:tcPr>
            <w:tcW w:w="1276" w:type="dxa"/>
            <w:vMerge w:val="restart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hAnsi="Calibri" w:cs="Calibri"/>
                <w:sz w:val="22"/>
                <w:szCs w:val="22"/>
                <w:lang w:val="en-CA"/>
              </w:rPr>
              <w:t>Decision</w:t>
            </w:r>
          </w:p>
        </w:tc>
      </w:tr>
      <w:tr w:rsidR="00B04809" w:rsidRPr="00E17CF9" w:rsidTr="00A27CCD">
        <w:trPr>
          <w:trHeight w:val="105"/>
        </w:trPr>
        <w:tc>
          <w:tcPr>
            <w:tcW w:w="846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421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08" w:type="dxa"/>
            <w:gridSpan w:val="2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1</w:t>
            </w:r>
          </w:p>
        </w:tc>
        <w:tc>
          <w:tcPr>
            <w:tcW w:w="2976" w:type="dxa"/>
            <w:gridSpan w:val="2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Round #2</w:t>
            </w:r>
          </w:p>
        </w:tc>
        <w:tc>
          <w:tcPr>
            <w:tcW w:w="1276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B04809" w:rsidRPr="00E17CF9" w:rsidTr="00A27CCD">
        <w:trPr>
          <w:trHeight w:val="105"/>
        </w:trPr>
        <w:tc>
          <w:tcPr>
            <w:tcW w:w="846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421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625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417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Women</w:t>
            </w:r>
          </w:p>
        </w:tc>
        <w:tc>
          <w:tcPr>
            <w:tcW w:w="1559" w:type="dxa"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E17CF9">
              <w:rPr>
                <w:rFonts w:ascii="Calibri" w:eastAsia="Calibri" w:hAnsi="Calibri" w:cs="Calibri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1276" w:type="dxa"/>
            <w:vMerge/>
          </w:tcPr>
          <w:p w:rsidR="00B04809" w:rsidRPr="00E17CF9" w:rsidRDefault="00B04809" w:rsidP="00B36000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</w:tr>
      <w:tr w:rsidR="00B04809" w:rsidRPr="00E17CF9" w:rsidTr="00A27CCD">
        <w:tc>
          <w:tcPr>
            <w:tcW w:w="84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lastRenderedPageBreak/>
              <w:t>35</w:t>
            </w:r>
          </w:p>
        </w:tc>
        <w:tc>
          <w:tcPr>
            <w:tcW w:w="3118" w:type="dxa"/>
          </w:tcPr>
          <w:p w:rsidR="00B04809" w:rsidRPr="00E17CF9" w:rsidRDefault="00B04809" w:rsidP="00B36000">
            <w:pPr>
              <w:pStyle w:val="paragraph"/>
              <w:spacing w:before="0" w:beforeAutospacing="0" w:after="0" w:afterAutospacing="0"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Physicians should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employ labels, language and other strategies identified by this research to decrease patient anxiety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1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4.1)</w:t>
            </w:r>
          </w:p>
        </w:tc>
        <w:tc>
          <w:tcPr>
            <w:tcW w:w="1625" w:type="dxa"/>
          </w:tcPr>
          <w:p w:rsidR="00B04809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0.0)</w:t>
            </w:r>
          </w:p>
        </w:tc>
        <w:tc>
          <w:tcPr>
            <w:tcW w:w="1417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559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27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B04809" w:rsidRPr="00E17CF9" w:rsidTr="00A27CCD">
        <w:tc>
          <w:tcPr>
            <w:tcW w:w="84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6</w:t>
            </w:r>
          </w:p>
        </w:tc>
        <w:tc>
          <w:tcPr>
            <w:tcW w:w="3118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Existing breast cancer public awareness campaigns and support groups should share information with women about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421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Retain 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625" w:type="dxa"/>
          </w:tcPr>
          <w:p w:rsidR="00B04809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60.0)</w:t>
            </w:r>
          </w:p>
        </w:tc>
        <w:tc>
          <w:tcPr>
            <w:tcW w:w="1417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0.0)</w:t>
            </w:r>
          </w:p>
        </w:tc>
        <w:tc>
          <w:tcPr>
            <w:tcW w:w="1559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9.5)</w:t>
            </w:r>
          </w:p>
        </w:tc>
        <w:tc>
          <w:tcPr>
            <w:tcW w:w="127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B04809" w:rsidRPr="00E17CF9" w:rsidTr="00A27CCD">
        <w:tc>
          <w:tcPr>
            <w:tcW w:w="84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7</w:t>
            </w:r>
          </w:p>
        </w:tc>
        <w:tc>
          <w:tcPr>
            <w:tcW w:w="3118" w:type="dxa"/>
          </w:tcPr>
          <w:p w:rsidR="00B04809" w:rsidRPr="00E17CF9" w:rsidRDefault="00B04809" w:rsidP="00B36000">
            <w:pPr>
              <w:pStyle w:val="paragraph"/>
              <w:spacing w:before="0" w:beforeAutospacing="0" w:after="0" w:afterAutospacing="0"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Various types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of organizations should provide continuing education for physicians (meetings and materials) about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1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4.1)</w:t>
            </w:r>
          </w:p>
        </w:tc>
        <w:tc>
          <w:tcPr>
            <w:tcW w:w="1625" w:type="dxa"/>
          </w:tcPr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B04809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0.0)</w:t>
            </w:r>
          </w:p>
        </w:tc>
        <w:tc>
          <w:tcPr>
            <w:tcW w:w="1417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0.0)</w:t>
            </w:r>
          </w:p>
        </w:tc>
        <w:tc>
          <w:tcPr>
            <w:tcW w:w="1559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No consensus 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78.9)</w:t>
            </w:r>
          </w:p>
        </w:tc>
        <w:tc>
          <w:tcPr>
            <w:tcW w:w="127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combined rating of 91.4]</w:t>
            </w:r>
          </w:p>
        </w:tc>
      </w:tr>
      <w:tr w:rsidR="00B04809" w:rsidRPr="00E17CF9" w:rsidTr="00A27CCD">
        <w:tc>
          <w:tcPr>
            <w:tcW w:w="84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8</w:t>
            </w:r>
          </w:p>
        </w:tc>
        <w:tc>
          <w:tcPr>
            <w:tcW w:w="3118" w:type="dxa"/>
          </w:tcPr>
          <w:p w:rsidR="00B04809" w:rsidRPr="00E17CF9" w:rsidRDefault="00B04809" w:rsidP="00B36000">
            <w:pPr>
              <w:pStyle w:val="paragraph"/>
              <w:spacing w:before="0" w:beforeAutospacing="0" w:after="0" w:afterAutospacing="0"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Professional societies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should share information with physicians about ideal labels, language and other strategies to improve communication about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1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625" w:type="dxa"/>
          </w:tcPr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B04809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65.0)</w:t>
            </w:r>
          </w:p>
        </w:tc>
        <w:tc>
          <w:tcPr>
            <w:tcW w:w="1417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100.0)</w:t>
            </w:r>
          </w:p>
        </w:tc>
        <w:tc>
          <w:tcPr>
            <w:tcW w:w="1559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4.2)</w:t>
            </w:r>
          </w:p>
        </w:tc>
        <w:tc>
          <w:tcPr>
            <w:tcW w:w="127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</w:tc>
      </w:tr>
      <w:tr w:rsidR="00B04809" w:rsidRPr="00E17CF9" w:rsidTr="00A27CCD">
        <w:tc>
          <w:tcPr>
            <w:tcW w:w="84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39</w:t>
            </w:r>
          </w:p>
        </w:tc>
        <w:tc>
          <w:tcPr>
            <w:tcW w:w="3118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Organizations (e.g. professional, advocacy) should collaborate to establish widespread multidisciplinary consensus on ideal DCIS labels, language and other strategies to improve communication about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421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8.2)</w:t>
            </w:r>
          </w:p>
        </w:tc>
        <w:tc>
          <w:tcPr>
            <w:tcW w:w="1625" w:type="dxa"/>
          </w:tcPr>
          <w:p w:rsidR="003420BD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B04809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65.0)</w:t>
            </w:r>
          </w:p>
        </w:tc>
        <w:tc>
          <w:tcPr>
            <w:tcW w:w="1417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7.5)</w:t>
            </w:r>
          </w:p>
        </w:tc>
        <w:tc>
          <w:tcPr>
            <w:tcW w:w="1559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No consensus 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78.9)</w:t>
            </w:r>
          </w:p>
        </w:tc>
        <w:tc>
          <w:tcPr>
            <w:tcW w:w="127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combined rating of 82.9]</w:t>
            </w:r>
          </w:p>
        </w:tc>
      </w:tr>
      <w:tr w:rsidR="00B04809" w:rsidRPr="00E17CF9" w:rsidTr="00A27CCD">
        <w:tc>
          <w:tcPr>
            <w:tcW w:w="84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40</w:t>
            </w:r>
          </w:p>
        </w:tc>
        <w:tc>
          <w:tcPr>
            <w:tcW w:w="3118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Style w:val="normaltextrun"/>
                <w:rFonts w:ascii="Calibri" w:hAnsi="Calibri" w:cs="Calibri"/>
                <w:sz w:val="20"/>
                <w:szCs w:val="20"/>
                <w:lang w:val="en-CA"/>
              </w:rPr>
              <w:t>Change DCIS labels and language currently in medical records (now accessible to patients) to those identified in this research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  <w:lang w:val="en-CA"/>
              </w:rPr>
              <w:t> </w:t>
            </w:r>
          </w:p>
        </w:tc>
        <w:tc>
          <w:tcPr>
            <w:tcW w:w="2421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Not favoured by panelists; not included in Round #2 survey </w:t>
            </w:r>
          </w:p>
        </w:tc>
        <w:tc>
          <w:tcPr>
            <w:tcW w:w="1483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52.9)</w:t>
            </w:r>
          </w:p>
        </w:tc>
        <w:tc>
          <w:tcPr>
            <w:tcW w:w="1625" w:type="dxa"/>
          </w:tcPr>
          <w:p w:rsidR="00B04809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20.0)</w:t>
            </w:r>
          </w:p>
        </w:tc>
        <w:tc>
          <w:tcPr>
            <w:tcW w:w="1417" w:type="dxa"/>
          </w:tcPr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:rsidR="00B04809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---</w:t>
            </w:r>
          </w:p>
        </w:tc>
        <w:tc>
          <w:tcPr>
            <w:tcW w:w="1276" w:type="dxa"/>
          </w:tcPr>
          <w:p w:rsidR="00B04809" w:rsidRPr="00E17CF9" w:rsidRDefault="00B04809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Discard</w:t>
            </w:r>
          </w:p>
        </w:tc>
      </w:tr>
      <w:tr w:rsidR="004F6A93" w:rsidRPr="00E17CF9" w:rsidTr="00A27CCD">
        <w:tc>
          <w:tcPr>
            <w:tcW w:w="846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41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pStyle w:val="paragraph"/>
              <w:spacing w:before="0" w:beforeAutospacing="0" w:after="0" w:afterAutospacing="0"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Share the results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of this research with cancer nomenclature agencies, which may influence processes and decisions about naming for low-risk DCI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1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83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No consensus 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70.6)</w:t>
            </w:r>
          </w:p>
        </w:tc>
        <w:tc>
          <w:tcPr>
            <w:tcW w:w="1625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60.0)</w:t>
            </w:r>
          </w:p>
        </w:tc>
        <w:tc>
          <w:tcPr>
            <w:tcW w:w="1417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87.5)</w:t>
            </w:r>
          </w:p>
        </w:tc>
        <w:tc>
          <w:tcPr>
            <w:tcW w:w="1559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63.2)</w:t>
            </w:r>
          </w:p>
        </w:tc>
        <w:tc>
          <w:tcPr>
            <w:tcW w:w="1276" w:type="dxa"/>
          </w:tcPr>
          <w:p w:rsidR="004F6A93" w:rsidRPr="00E17CF9" w:rsidRDefault="007D5A2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</w:tc>
      </w:tr>
      <w:tr w:rsidR="004F6A93" w:rsidRPr="00E17CF9" w:rsidTr="00A27CCD">
        <w:tc>
          <w:tcPr>
            <w:tcW w:w="846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42</w:t>
            </w:r>
          </w:p>
        </w:tc>
        <w:tc>
          <w:tcPr>
            <w:tcW w:w="3118" w:type="dxa"/>
          </w:tcPr>
          <w:p w:rsidR="004F6A93" w:rsidRPr="00E17CF9" w:rsidRDefault="004F6A93" w:rsidP="00B36000">
            <w:pPr>
              <w:pStyle w:val="paragraph"/>
              <w:spacing w:before="0" w:beforeAutospacing="0" w:after="0" w:afterAutospacing="0"/>
              <w:rPr>
                <w:rFonts w:ascii="Calibri" w:eastAsia="Calibri" w:hAnsi="Calibri" w:cs="Calibri"/>
                <w:sz w:val="20"/>
                <w:szCs w:val="20"/>
              </w:rPr>
            </w:pPr>
            <w:r w:rsidRPr="00E17CF9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Publish the results</w:t>
            </w:r>
            <w:r w:rsidRPr="00E17CF9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  <w:r w:rsidRPr="00E17CF9">
              <w:rPr>
                <w:rStyle w:val="normaltextrun"/>
                <w:rFonts w:ascii="Calibri" w:hAnsi="Calibri" w:cs="Calibri"/>
                <w:sz w:val="20"/>
                <w:szCs w:val="20"/>
              </w:rPr>
              <w:t>of this research in a prominent medical journal to encourage widespread use of ideal labels, language and other strategies</w:t>
            </w:r>
            <w:r w:rsidRPr="00E17CF9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1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483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76.5)</w:t>
            </w:r>
          </w:p>
        </w:tc>
        <w:tc>
          <w:tcPr>
            <w:tcW w:w="1625" w:type="dxa"/>
          </w:tcPr>
          <w:p w:rsidR="004F6A93" w:rsidRPr="00E17CF9" w:rsidRDefault="003420BD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No consensus (70.0)</w:t>
            </w:r>
          </w:p>
        </w:tc>
        <w:tc>
          <w:tcPr>
            <w:tcW w:w="1417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93.8)</w:t>
            </w:r>
          </w:p>
        </w:tc>
        <w:tc>
          <w:tcPr>
            <w:tcW w:w="1559" w:type="dxa"/>
          </w:tcPr>
          <w:p w:rsidR="004F6A93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 xml:space="preserve">No consensus 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(73.7)</w:t>
            </w:r>
          </w:p>
        </w:tc>
        <w:tc>
          <w:tcPr>
            <w:tcW w:w="1276" w:type="dxa"/>
          </w:tcPr>
          <w:p w:rsidR="004F6A93" w:rsidRPr="00E17CF9" w:rsidRDefault="004F6A93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Retain</w:t>
            </w:r>
          </w:p>
          <w:p w:rsidR="00106407" w:rsidRPr="00E17CF9" w:rsidRDefault="00106407" w:rsidP="00B36000">
            <w:pPr>
              <w:rPr>
                <w:rFonts w:ascii="Calibri" w:eastAsia="Calibri" w:hAnsi="Calibri" w:cs="Calibri"/>
                <w:sz w:val="20"/>
                <w:szCs w:val="20"/>
                <w:lang w:val="en-CA"/>
              </w:rPr>
            </w:pPr>
            <w:r w:rsidRPr="00E17CF9">
              <w:rPr>
                <w:rFonts w:ascii="Calibri" w:eastAsia="Calibri" w:hAnsi="Calibri" w:cs="Calibri"/>
                <w:sz w:val="20"/>
                <w:szCs w:val="20"/>
                <w:lang w:val="en-CA"/>
              </w:rPr>
              <w:t>[combined rating of 82.9]</w:t>
            </w:r>
          </w:p>
        </w:tc>
      </w:tr>
    </w:tbl>
    <w:p w:rsidR="09167B96" w:rsidRPr="00E17CF9" w:rsidRDefault="09167B96" w:rsidP="00B36000">
      <w:pPr>
        <w:spacing w:after="0" w:line="240" w:lineRule="auto"/>
        <w:contextualSpacing/>
        <w:rPr>
          <w:rFonts w:ascii="Calibri" w:eastAsia="Calibri" w:hAnsi="Calibri" w:cs="Calibri"/>
          <w:sz w:val="22"/>
          <w:szCs w:val="22"/>
          <w:lang w:val="en-CA"/>
        </w:rPr>
      </w:pPr>
    </w:p>
    <w:sectPr w:rsidR="09167B96" w:rsidRPr="00E17CF9" w:rsidSect="00F03DC5">
      <w:footerReference w:type="even" r:id="rId8"/>
      <w:footerReference w:type="default" r:id="rId9"/>
      <w:pgSz w:w="15840" w:h="12240" w:orient="landscape" w:code="1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4B23" w:rsidRDefault="006F4B23" w:rsidP="00611595">
      <w:pPr>
        <w:spacing w:after="0" w:line="240" w:lineRule="auto"/>
      </w:pPr>
      <w:r>
        <w:separator/>
      </w:r>
    </w:p>
  </w:endnote>
  <w:endnote w:type="continuationSeparator" w:id="1">
    <w:p w:rsidR="006F4B23" w:rsidRDefault="006F4B23" w:rsidP="00611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81592526"/>
      <w:docPartObj>
        <w:docPartGallery w:val="Page Numbers (Bottom of Page)"/>
        <w:docPartUnique/>
      </w:docPartObj>
    </w:sdtPr>
    <w:sdtContent>
      <w:p w:rsidR="00921311" w:rsidRDefault="00974099" w:rsidP="009213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2131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21311" w:rsidRDefault="00921311" w:rsidP="006115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874851675"/>
      <w:docPartObj>
        <w:docPartGallery w:val="Page Numbers (Bottom of Page)"/>
        <w:docPartUnique/>
      </w:docPartObj>
    </w:sdtPr>
    <w:sdtContent>
      <w:p w:rsidR="00921311" w:rsidRDefault="00974099" w:rsidP="009213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2131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4C4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21311" w:rsidRDefault="00921311" w:rsidP="006115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4B23" w:rsidRDefault="006F4B23" w:rsidP="00611595">
      <w:pPr>
        <w:spacing w:after="0" w:line="240" w:lineRule="auto"/>
      </w:pPr>
      <w:r>
        <w:separator/>
      </w:r>
    </w:p>
  </w:footnote>
  <w:footnote w:type="continuationSeparator" w:id="1">
    <w:p w:rsidR="006F4B23" w:rsidRDefault="006F4B23" w:rsidP="00611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D226A"/>
    <w:multiLevelType w:val="hybridMultilevel"/>
    <w:tmpl w:val="ED545A92"/>
    <w:lvl w:ilvl="0" w:tplc="C5C219E2">
      <w:start w:val="1"/>
      <w:numFmt w:val="bullet"/>
      <w:lvlText w:val="-"/>
      <w:lvlJc w:val="left"/>
      <w:pPr>
        <w:ind w:left="170" w:hanging="170"/>
      </w:pPr>
      <w:rPr>
        <w:rFonts w:ascii="Aptos" w:hAnsi="Aptos" w:hint="default"/>
      </w:rPr>
    </w:lvl>
    <w:lvl w:ilvl="1" w:tplc="29FE447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116B9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04C05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E8A143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6B2643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75AF95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EE8AC6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E02318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1019A3E0"/>
    <w:rsid w:val="0001347B"/>
    <w:rsid w:val="000333B5"/>
    <w:rsid w:val="000573E4"/>
    <w:rsid w:val="00062499"/>
    <w:rsid w:val="00064B30"/>
    <w:rsid w:val="00086D2E"/>
    <w:rsid w:val="00106407"/>
    <w:rsid w:val="0017260A"/>
    <w:rsid w:val="001C2098"/>
    <w:rsid w:val="001C3AC9"/>
    <w:rsid w:val="002026D3"/>
    <w:rsid w:val="00224C4A"/>
    <w:rsid w:val="002812C9"/>
    <w:rsid w:val="00285F51"/>
    <w:rsid w:val="0028698E"/>
    <w:rsid w:val="002A45F9"/>
    <w:rsid w:val="002C5BF6"/>
    <w:rsid w:val="00337D41"/>
    <w:rsid w:val="003420BD"/>
    <w:rsid w:val="003E2214"/>
    <w:rsid w:val="003F612F"/>
    <w:rsid w:val="00404C88"/>
    <w:rsid w:val="00404FAE"/>
    <w:rsid w:val="00425600"/>
    <w:rsid w:val="00440302"/>
    <w:rsid w:val="00464B20"/>
    <w:rsid w:val="004671D7"/>
    <w:rsid w:val="00476779"/>
    <w:rsid w:val="004F6A93"/>
    <w:rsid w:val="0051AA98"/>
    <w:rsid w:val="00530282"/>
    <w:rsid w:val="005305F2"/>
    <w:rsid w:val="00541C15"/>
    <w:rsid w:val="00587D07"/>
    <w:rsid w:val="005F3F36"/>
    <w:rsid w:val="00600899"/>
    <w:rsid w:val="00611595"/>
    <w:rsid w:val="006C7762"/>
    <w:rsid w:val="006D08D1"/>
    <w:rsid w:val="006F4B23"/>
    <w:rsid w:val="007514E2"/>
    <w:rsid w:val="007661D2"/>
    <w:rsid w:val="007B1B36"/>
    <w:rsid w:val="007D5A23"/>
    <w:rsid w:val="007E5E0F"/>
    <w:rsid w:val="00810746"/>
    <w:rsid w:val="00814A6C"/>
    <w:rsid w:val="00836A72"/>
    <w:rsid w:val="008866DD"/>
    <w:rsid w:val="008B0CBF"/>
    <w:rsid w:val="008B6A5D"/>
    <w:rsid w:val="008CC344"/>
    <w:rsid w:val="008E0D7F"/>
    <w:rsid w:val="009153D3"/>
    <w:rsid w:val="00920046"/>
    <w:rsid w:val="00921311"/>
    <w:rsid w:val="0093505F"/>
    <w:rsid w:val="00961617"/>
    <w:rsid w:val="00974099"/>
    <w:rsid w:val="009D651F"/>
    <w:rsid w:val="009D70E3"/>
    <w:rsid w:val="009D76F4"/>
    <w:rsid w:val="009E554B"/>
    <w:rsid w:val="00A0544D"/>
    <w:rsid w:val="00A27CCD"/>
    <w:rsid w:val="00AB1590"/>
    <w:rsid w:val="00B0253E"/>
    <w:rsid w:val="00B04809"/>
    <w:rsid w:val="00B207E8"/>
    <w:rsid w:val="00B24DBB"/>
    <w:rsid w:val="00B3554A"/>
    <w:rsid w:val="00B36000"/>
    <w:rsid w:val="00B80B10"/>
    <w:rsid w:val="00BB7FD1"/>
    <w:rsid w:val="00C80500"/>
    <w:rsid w:val="00C80DB3"/>
    <w:rsid w:val="00CA1E47"/>
    <w:rsid w:val="00CB5891"/>
    <w:rsid w:val="00CD04E9"/>
    <w:rsid w:val="00D51CB3"/>
    <w:rsid w:val="00D624E9"/>
    <w:rsid w:val="00D8712A"/>
    <w:rsid w:val="00DB78B3"/>
    <w:rsid w:val="00E134BC"/>
    <w:rsid w:val="00E17CF9"/>
    <w:rsid w:val="00E31E99"/>
    <w:rsid w:val="00E80797"/>
    <w:rsid w:val="00E852F9"/>
    <w:rsid w:val="00EA2EE7"/>
    <w:rsid w:val="00EC1D04"/>
    <w:rsid w:val="00EC3D28"/>
    <w:rsid w:val="00EF0AF5"/>
    <w:rsid w:val="00F03DC5"/>
    <w:rsid w:val="00F4050E"/>
    <w:rsid w:val="00F8703D"/>
    <w:rsid w:val="00FB322E"/>
    <w:rsid w:val="00FB723D"/>
    <w:rsid w:val="00FD73AA"/>
    <w:rsid w:val="00FF4AF5"/>
    <w:rsid w:val="00FF5805"/>
    <w:rsid w:val="02886433"/>
    <w:rsid w:val="02DB66ED"/>
    <w:rsid w:val="02E33313"/>
    <w:rsid w:val="02FF100C"/>
    <w:rsid w:val="03EE0000"/>
    <w:rsid w:val="0430CD8B"/>
    <w:rsid w:val="0539A7EA"/>
    <w:rsid w:val="0637EE99"/>
    <w:rsid w:val="078E44AA"/>
    <w:rsid w:val="09167B96"/>
    <w:rsid w:val="0947C643"/>
    <w:rsid w:val="094A51A5"/>
    <w:rsid w:val="09CA1A59"/>
    <w:rsid w:val="0AB9CB81"/>
    <w:rsid w:val="0B8DF6D8"/>
    <w:rsid w:val="0C98161F"/>
    <w:rsid w:val="0CD8F437"/>
    <w:rsid w:val="0D1199A8"/>
    <w:rsid w:val="0D2D56F6"/>
    <w:rsid w:val="0F25B188"/>
    <w:rsid w:val="1019A3E0"/>
    <w:rsid w:val="10BD77E5"/>
    <w:rsid w:val="10F5678C"/>
    <w:rsid w:val="1111737E"/>
    <w:rsid w:val="1170DB29"/>
    <w:rsid w:val="1289D583"/>
    <w:rsid w:val="13A984C6"/>
    <w:rsid w:val="13D34600"/>
    <w:rsid w:val="1401D853"/>
    <w:rsid w:val="141AFF35"/>
    <w:rsid w:val="154AA844"/>
    <w:rsid w:val="15A4F6ED"/>
    <w:rsid w:val="1639F747"/>
    <w:rsid w:val="16A85AF3"/>
    <w:rsid w:val="1734D513"/>
    <w:rsid w:val="18D4041A"/>
    <w:rsid w:val="198F80D7"/>
    <w:rsid w:val="1A4EC4BD"/>
    <w:rsid w:val="1AD85A4A"/>
    <w:rsid w:val="1B8E4373"/>
    <w:rsid w:val="20709E65"/>
    <w:rsid w:val="2099969D"/>
    <w:rsid w:val="20DCF463"/>
    <w:rsid w:val="214DBEDA"/>
    <w:rsid w:val="21675425"/>
    <w:rsid w:val="21F6DEF1"/>
    <w:rsid w:val="22318A4B"/>
    <w:rsid w:val="22782FE7"/>
    <w:rsid w:val="2299BD2B"/>
    <w:rsid w:val="23E4B2EA"/>
    <w:rsid w:val="24119950"/>
    <w:rsid w:val="247BF301"/>
    <w:rsid w:val="24E46BAD"/>
    <w:rsid w:val="24E682C7"/>
    <w:rsid w:val="25771CF0"/>
    <w:rsid w:val="257E5AA9"/>
    <w:rsid w:val="261BCC9B"/>
    <w:rsid w:val="272204B4"/>
    <w:rsid w:val="278DB75F"/>
    <w:rsid w:val="279455DE"/>
    <w:rsid w:val="29DF74EF"/>
    <w:rsid w:val="2A42D9D9"/>
    <w:rsid w:val="2A443AE4"/>
    <w:rsid w:val="2A78C1BF"/>
    <w:rsid w:val="2ADCA575"/>
    <w:rsid w:val="2EDDE93B"/>
    <w:rsid w:val="2F8F602F"/>
    <w:rsid w:val="30089957"/>
    <w:rsid w:val="31B6A633"/>
    <w:rsid w:val="31CA2368"/>
    <w:rsid w:val="3264D38A"/>
    <w:rsid w:val="3271B260"/>
    <w:rsid w:val="32C35A9F"/>
    <w:rsid w:val="34150B10"/>
    <w:rsid w:val="34BEB90F"/>
    <w:rsid w:val="35BD4CDE"/>
    <w:rsid w:val="36C69F21"/>
    <w:rsid w:val="375452C4"/>
    <w:rsid w:val="38069EFF"/>
    <w:rsid w:val="3830870B"/>
    <w:rsid w:val="394E6ED1"/>
    <w:rsid w:val="3975DC08"/>
    <w:rsid w:val="3985C435"/>
    <w:rsid w:val="3A783A13"/>
    <w:rsid w:val="3B1ACDB6"/>
    <w:rsid w:val="3B24ACF0"/>
    <w:rsid w:val="3BDA482C"/>
    <w:rsid w:val="3CB5486C"/>
    <w:rsid w:val="3CD58070"/>
    <w:rsid w:val="3E66C307"/>
    <w:rsid w:val="3E75C631"/>
    <w:rsid w:val="3FCA8C2F"/>
    <w:rsid w:val="407F6F3F"/>
    <w:rsid w:val="40E59FD8"/>
    <w:rsid w:val="411945AB"/>
    <w:rsid w:val="4166961B"/>
    <w:rsid w:val="42EF021E"/>
    <w:rsid w:val="441A425B"/>
    <w:rsid w:val="4499CDCB"/>
    <w:rsid w:val="44BF890F"/>
    <w:rsid w:val="4559B07E"/>
    <w:rsid w:val="45C97170"/>
    <w:rsid w:val="468D582D"/>
    <w:rsid w:val="475AAAD3"/>
    <w:rsid w:val="47B7D7E3"/>
    <w:rsid w:val="4826F061"/>
    <w:rsid w:val="4828BB70"/>
    <w:rsid w:val="499C77FC"/>
    <w:rsid w:val="4A825D87"/>
    <w:rsid w:val="4B657DCE"/>
    <w:rsid w:val="4B87A3E5"/>
    <w:rsid w:val="4C7393DC"/>
    <w:rsid w:val="4CF2909E"/>
    <w:rsid w:val="4DB23C0A"/>
    <w:rsid w:val="4E583BBF"/>
    <w:rsid w:val="4F354322"/>
    <w:rsid w:val="50CB8AC9"/>
    <w:rsid w:val="50EC34F5"/>
    <w:rsid w:val="511AF572"/>
    <w:rsid w:val="5171F4D4"/>
    <w:rsid w:val="51D2A19E"/>
    <w:rsid w:val="52C48658"/>
    <w:rsid w:val="52F831A9"/>
    <w:rsid w:val="52FA3158"/>
    <w:rsid w:val="5348A06C"/>
    <w:rsid w:val="5358B341"/>
    <w:rsid w:val="54A5FC3E"/>
    <w:rsid w:val="54BEE1C3"/>
    <w:rsid w:val="54C199D5"/>
    <w:rsid w:val="55207D53"/>
    <w:rsid w:val="55D3D7D0"/>
    <w:rsid w:val="56E34683"/>
    <w:rsid w:val="59EA1599"/>
    <w:rsid w:val="5A140425"/>
    <w:rsid w:val="5A8ADD80"/>
    <w:rsid w:val="5C0DA547"/>
    <w:rsid w:val="5C1DC5D4"/>
    <w:rsid w:val="5C89DA59"/>
    <w:rsid w:val="5D13D468"/>
    <w:rsid w:val="5ED0D41C"/>
    <w:rsid w:val="5F5A5BE3"/>
    <w:rsid w:val="5F7BFBE6"/>
    <w:rsid w:val="5FD99812"/>
    <w:rsid w:val="5FE53213"/>
    <w:rsid w:val="5FE59D62"/>
    <w:rsid w:val="5FEC744E"/>
    <w:rsid w:val="600AC314"/>
    <w:rsid w:val="61183D89"/>
    <w:rsid w:val="6184AECD"/>
    <w:rsid w:val="62BE28D1"/>
    <w:rsid w:val="63C854B1"/>
    <w:rsid w:val="640D2B27"/>
    <w:rsid w:val="64410438"/>
    <w:rsid w:val="644C8D42"/>
    <w:rsid w:val="653FDD65"/>
    <w:rsid w:val="66A57BF1"/>
    <w:rsid w:val="678119D6"/>
    <w:rsid w:val="692F2DC8"/>
    <w:rsid w:val="69955B58"/>
    <w:rsid w:val="6C1036EE"/>
    <w:rsid w:val="6C394D49"/>
    <w:rsid w:val="6C5BB837"/>
    <w:rsid w:val="6CFCBCE7"/>
    <w:rsid w:val="6D05D79C"/>
    <w:rsid w:val="6D240792"/>
    <w:rsid w:val="6D63DF0C"/>
    <w:rsid w:val="6D9A3691"/>
    <w:rsid w:val="6DAAEF23"/>
    <w:rsid w:val="6DAC95F9"/>
    <w:rsid w:val="6DEC1B27"/>
    <w:rsid w:val="6EA5F079"/>
    <w:rsid w:val="7019986E"/>
    <w:rsid w:val="706AD9CC"/>
    <w:rsid w:val="707EC835"/>
    <w:rsid w:val="719D0CF1"/>
    <w:rsid w:val="71ED6E10"/>
    <w:rsid w:val="72162183"/>
    <w:rsid w:val="72A9AD95"/>
    <w:rsid w:val="73268722"/>
    <w:rsid w:val="73799AFF"/>
    <w:rsid w:val="73E5DCD2"/>
    <w:rsid w:val="741ECAD2"/>
    <w:rsid w:val="742E515F"/>
    <w:rsid w:val="7454BB41"/>
    <w:rsid w:val="7546BF9B"/>
    <w:rsid w:val="764033BB"/>
    <w:rsid w:val="76E71FA7"/>
    <w:rsid w:val="774EEC01"/>
    <w:rsid w:val="7846FD89"/>
    <w:rsid w:val="785D371C"/>
    <w:rsid w:val="78CB5908"/>
    <w:rsid w:val="7A3200A9"/>
    <w:rsid w:val="7A5831C2"/>
    <w:rsid w:val="7A71EC43"/>
    <w:rsid w:val="7BA60C9A"/>
    <w:rsid w:val="7C1B14EF"/>
    <w:rsid w:val="7C4194B0"/>
    <w:rsid w:val="7C4F77E0"/>
    <w:rsid w:val="7E766C03"/>
    <w:rsid w:val="7F424C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7B"/>
  </w:style>
  <w:style w:type="paragraph" w:styleId="Heading1">
    <w:name w:val="heading 1"/>
    <w:basedOn w:val="Normal"/>
    <w:next w:val="Normal"/>
    <w:link w:val="Heading1Char"/>
    <w:uiPriority w:val="9"/>
    <w:qFormat/>
    <w:rsid w:val="00974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4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4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4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4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74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74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74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4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4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74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74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74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74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74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7409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974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974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974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974099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97409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974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0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305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05F2"/>
    <w:pPr>
      <w:ind w:left="720"/>
      <w:contextualSpacing/>
    </w:pPr>
  </w:style>
  <w:style w:type="character" w:customStyle="1" w:styleId="normaltextrun">
    <w:name w:val="normaltextrun"/>
    <w:basedOn w:val="DefaultParagraphFont"/>
    <w:rsid w:val="00285F51"/>
  </w:style>
  <w:style w:type="character" w:customStyle="1" w:styleId="eop">
    <w:name w:val="eop"/>
    <w:basedOn w:val="DefaultParagraphFont"/>
    <w:rsid w:val="00285F51"/>
  </w:style>
  <w:style w:type="paragraph" w:customStyle="1" w:styleId="paragraph">
    <w:name w:val="paragraph"/>
    <w:basedOn w:val="Normal"/>
    <w:rsid w:val="00337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611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95"/>
  </w:style>
  <w:style w:type="character" w:styleId="PageNumber">
    <w:name w:val="page number"/>
    <w:basedOn w:val="DefaultParagraphFont"/>
    <w:uiPriority w:val="99"/>
    <w:semiHidden/>
    <w:unhideWhenUsed/>
    <w:rsid w:val="006115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0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5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1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6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0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6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8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3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3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2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7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2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1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3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7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4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9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3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0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2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8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2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7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8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6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5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86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9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3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03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5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F10336-DF45-44B4-BF26-E5C0EDF3E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9</TotalTime>
  <Pages>4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Mavis</dc:creator>
  <cp:keywords/>
  <dc:description/>
  <cp:lastModifiedBy>e504903</cp:lastModifiedBy>
  <cp:revision>8</cp:revision>
  <dcterms:created xsi:type="dcterms:W3CDTF">2024-10-23T20:32:00Z</dcterms:created>
  <dcterms:modified xsi:type="dcterms:W3CDTF">2025-02-05T11:11:00Z</dcterms:modified>
</cp:coreProperties>
</file>